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16C" w:rsidRDefault="00831B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B7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522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l Table </w:t>
      </w:r>
      <w:r w:rsidR="00A85AA1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: Proteins down</w:t>
      </w:r>
      <w:r w:rsidRPr="00831B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regulated  in </w:t>
      </w:r>
      <w:proofErr w:type="spellStart"/>
      <w:r w:rsidRPr="00831B71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Pr="00831B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31B71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831B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 EPM83 after growth for 48 hours in sodium acetate as carbon source.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6379"/>
        <w:gridCol w:w="1843"/>
        <w:gridCol w:w="1134"/>
      </w:tblGrid>
      <w:tr w:rsidR="00831B71" w:rsidRPr="00831B71" w:rsidTr="00831B71">
        <w:trPr>
          <w:trHeight w:val="705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831B71" w:rsidRPr="00831B71" w:rsidTr="00831B71">
        <w:trPr>
          <w:trHeight w:val="390"/>
        </w:trPr>
        <w:tc>
          <w:tcPr>
            <w:tcW w:w="79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831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- METABOLISM</w:t>
            </w: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amine-fructose-6-phosphate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yptophan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mino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-3-phosphoglycer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ease accessory protein ur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1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roline-5-carboxyl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8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glutamat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8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gininosuccin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athionine gamma-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-cysteine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orism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-2-dehydro-3-deoxyheptonate ald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omatic-L-amino-acid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-proFAR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olactate synthase small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7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isopropylmalate dehydrogen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ine 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ribosylaminoimidazole-succinocarboxamide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5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MP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ic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5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ymidyl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RNA turnover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D0373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-compound and carbohydrate metabolism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nic anhyd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nose-1-phosphate guan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mannomu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nose-1-phosphate guan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TP-glucose-1-phosphate uridyl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P:D-xylos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pha,alpha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halose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phosph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rehalose 6-phosphate synthase/phosphat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D0373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 xml:space="preserve"> Lipid, fatty acid and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soprenoid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metabolism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5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atty acid synthase subunit alpha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t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atty acid synthase subunit beta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hydrat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3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ng-chain-fatty-acid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8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ng-chain specific 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hosphomevalonate ki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D0373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etabolism of vitamins, cofactors, and prosthetic groups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-aminolevulinic acid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amine-phosphate pyrophosphor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enetetrahydrofol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iotin-protein lig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Secondary metabolism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ositol mono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- ENERGY</w:t>
            </w: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Glycolysis and gluconeogenesis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x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uctose-2,6-bis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Tricarboxylic-acid pathway 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uvate dehydrogenase protein X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enzyme A synthetase O-MA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citrate synthase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D0373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ATP synthase subunit C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7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ATP synthase subunit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Vacuolar ATP synthase 16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teolipid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lasma membrane ATP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-type H+-transporting ATPase subunit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D0373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- CELL CYCLE AND DNA PROCESSING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D repeat protein Ca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V excision repair protein RAD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AA family ATPase Po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ine/threonine-protein phosphatase P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tein phosphatase PP2A regulatory subunit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(A) polymerase pl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5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bet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1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alph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7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beta/gamm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120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beta/gamm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kyr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6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-type cyc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yclin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dependent kinases regulatory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8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al repressor TU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8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ell cycle arrest protein BU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 cycle control protein cwf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3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ukaryotic translation initiation factor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some assemb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- TRANSCRIPTION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ADS box transcription factor Mc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RNA binding post-transcriptional regulator (Csx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re-mRNA-splicing factor ATP-dependent RNA helic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licing factor 3a subuni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al regul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elongation factor spt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eneral negative regulator of transcription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7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xosome complex exonuclease RR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chaperone as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H domain RNA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5- PROTEIN SYNTHESIS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3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MO-conjugating enzyme ubc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eIF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7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SU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nsense-mediated mRNA deca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4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3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5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4E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NA bindin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eIF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a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io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6- PROTEIN FATE 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gam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efoldin beta subuni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efoldin subunit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3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protein import protein MA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mall COPII coat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TPase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a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80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portin subunit alpha-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Ubiquitin-conjugating enzym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4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DD8-conjugating enzyme Ubc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-conjugating enzy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7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ligosaccharyltransferase alpha subunit os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oprotein FP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coumar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monomer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0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lcium/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lmodulin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dependent protein kinase type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del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regulatory subunit rpn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e regulatory subunit 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subunit RPT4 [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maturation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regulatory subunit rpn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7- PROTEIN WITH BINDING FUNCTION OR COFACTOR REQUIREMENT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858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7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F2 and RRM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G2/M phase checkpoint control protein Sum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sp70 nucleotide exchange factor fe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8- CELLULAR TRANSPORT, TRANSPORT FACILITIES AND TRANSPORT ROUTES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uter mitochondrial membrane protein pori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7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in-associated protein 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8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S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mbrane biogenesis protein Yo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ed viability upon starva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athrin heavy chai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-actin-capping protein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7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-actin-capping protein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gamma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esicular-fusion protein sec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nsport protein particle subunit bet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- CELLULAR COMMUNICATION/SIGNAL TRANSDUCTION MECHANISM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-phosphatidylinositol phosphodiest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 phosphatase 2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rh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togen-activated protein kinase HO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MP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independent regulatory protein pa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- CELL RESCUE, DEFENSE AND VIRULENCE</w:t>
            </w: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ess response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 damage-inducible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peroxiredoxin PR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 SS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7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7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toxification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edoxin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-BIOGENESIS OF CELLULAR COMPONENTS</w:t>
            </w: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hitin synthase activat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- MISCELLANEOUS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5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P9 signalosome complex subunit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3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velopmental protein fl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2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ud site selec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imb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ctin-like protein arp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binding protein HG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demethylubiquinone-9 3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I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TU domain-containing protein 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lpA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lu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dehydropantoate 2-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P-loop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(+)/H(+) antiporte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8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protein sorting-associ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ytanoyl-CoA dioxygen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8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ab geranylgeranyl transferase escor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03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NA-binding protein, 42 kD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0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S acidic ribosomal protein P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eptide methionine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lfoxide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tase</w:t>
            </w:r>
            <w:proofErr w:type="spellEnd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s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ype 2A phosphatase activator tip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1B71" w:rsidRPr="00831B71" w:rsidTr="00831B7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-- UNCLASSIFIED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64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6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25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4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6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7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3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2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1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3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7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0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1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5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831B71" w:rsidRPr="00831B71" w:rsidTr="00831B7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120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31B71" w:rsidRPr="00831B71" w:rsidTr="00831B71">
        <w:trPr>
          <w:trHeight w:val="330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4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B71" w:rsidRPr="00831B71" w:rsidRDefault="00831B71" w:rsidP="0083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31B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</w:tbl>
    <w:p w:rsidR="00831B71" w:rsidRDefault="00831B7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a</w:t>
      </w:r>
      <w:proofErr w:type="spellEnd"/>
      <w:proofErr w:type="gram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dentification of differentially regulated proteins from </w:t>
      </w:r>
      <w:proofErr w:type="spellStart"/>
      <w:r w:rsidRPr="00831B7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proofErr w:type="spell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Lynx</w:t>
      </w:r>
      <w:proofErr w:type="spell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831B71" w:rsidRDefault="00831B7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proofErr w:type="gramEnd"/>
      <w:r w:rsidR="00D037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s </w:t>
      </w:r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notation from </w:t>
      </w:r>
      <w:proofErr w:type="spellStart"/>
      <w:r w:rsidRPr="00831B7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proofErr w:type="spell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674E0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831B71" w:rsidRDefault="00831B7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proofErr w:type="gram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831B71" w:rsidRDefault="00831B7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proofErr w:type="gram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831B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p w:rsidR="00831B71" w:rsidRPr="00831B71" w:rsidRDefault="00831B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31B71" w:rsidRPr="00831B71" w:rsidSect="00831B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B71"/>
    <w:rsid w:val="00831B71"/>
    <w:rsid w:val="00A85AA1"/>
    <w:rsid w:val="00D03731"/>
    <w:rsid w:val="00EA041C"/>
    <w:rsid w:val="00F5225F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1B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B71"/>
    <w:rPr>
      <w:color w:val="800080"/>
      <w:u w:val="single"/>
    </w:rPr>
  </w:style>
  <w:style w:type="paragraph" w:customStyle="1" w:styleId="font5">
    <w:name w:val="font5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831B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831B7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831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831B7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831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831B7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1B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B71"/>
    <w:rPr>
      <w:color w:val="800080"/>
      <w:u w:val="single"/>
    </w:rPr>
  </w:style>
  <w:style w:type="paragraph" w:customStyle="1" w:styleId="font5">
    <w:name w:val="font5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831B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831B7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831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831B7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831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831B7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831B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83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5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8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8.DOCX</DocumentId>
  </documentManagement>
</p:properties>
</file>

<file path=customXml/itemProps1.xml><?xml version="1.0" encoding="utf-8"?>
<ds:datastoreItem xmlns:ds="http://schemas.openxmlformats.org/officeDocument/2006/customXml" ds:itemID="{33B617DA-E5FF-4374-81A5-6C44AAA3C3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46162A-FBF9-4215-9DFB-7368DE0FEE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FCE4A4D-7ADE-423C-92F3-83CD2DCEF2AA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55</Words>
  <Characters>12288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5</cp:revision>
  <dcterms:created xsi:type="dcterms:W3CDTF">2017-08-07T12:14:00Z</dcterms:created>
  <dcterms:modified xsi:type="dcterms:W3CDTF">2017-11-2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